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horzAnchor="margin" w:tblpXSpec="center" w:tblpY="277"/>
        <w:tblW w:w="0" w:type="auto"/>
        <w:tblLook w:val="04A0" w:firstRow="1" w:lastRow="0" w:firstColumn="1" w:lastColumn="0" w:noHBand="0" w:noVBand="1"/>
      </w:tblPr>
      <w:tblGrid>
        <w:gridCol w:w="2600"/>
        <w:gridCol w:w="4110"/>
      </w:tblGrid>
      <w:tr w:rsidR="00E4342C" w:rsidTr="00375CF4">
        <w:trPr>
          <w:trHeight w:val="669"/>
        </w:trPr>
        <w:tc>
          <w:tcPr>
            <w:tcW w:w="2600" w:type="dxa"/>
          </w:tcPr>
          <w:p w:rsidR="00E4342C" w:rsidRPr="00D401E5" w:rsidRDefault="00E4342C" w:rsidP="00375CF4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D401E5">
              <w:rPr>
                <w:b/>
                <w:bCs/>
                <w:lang w:val="en-US"/>
              </w:rPr>
              <w:t>Gene</w:t>
            </w:r>
          </w:p>
        </w:tc>
        <w:tc>
          <w:tcPr>
            <w:tcW w:w="2357" w:type="dxa"/>
          </w:tcPr>
          <w:p w:rsidR="00E4342C" w:rsidRPr="00D401E5" w:rsidRDefault="00E4342C" w:rsidP="00375CF4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D401E5">
              <w:rPr>
                <w:b/>
                <w:bCs/>
                <w:lang w:val="en-US"/>
              </w:rPr>
              <w:t>Sequence</w:t>
            </w:r>
          </w:p>
        </w:tc>
      </w:tr>
      <w:tr w:rsidR="00E4342C" w:rsidTr="00375CF4">
        <w:trPr>
          <w:trHeight w:val="697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HGDH-FW</w:t>
            </w:r>
          </w:p>
        </w:tc>
        <w:tc>
          <w:tcPr>
            <w:tcW w:w="2357" w:type="dxa"/>
          </w:tcPr>
          <w:p w:rsidR="00E4342C" w:rsidRDefault="00E4342C" w:rsidP="00375CF4">
            <w:r>
              <w:rPr>
                <w:rFonts w:ascii="Georgia" w:hAnsi="Georgia"/>
                <w:color w:val="1F1F1F"/>
                <w:sz w:val="21"/>
                <w:szCs w:val="21"/>
              </w:rPr>
              <w:t>AGGCTCGCATCAGTGTCC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HGDH-REV</w:t>
            </w:r>
          </w:p>
        </w:tc>
        <w:tc>
          <w:tcPr>
            <w:tcW w:w="2357" w:type="dxa"/>
          </w:tcPr>
          <w:p w:rsidR="00E4342C" w:rsidRDefault="00E4342C" w:rsidP="00375CF4">
            <w:r>
              <w:rPr>
                <w:rFonts w:ascii="Georgia" w:hAnsi="Georgia"/>
                <w:color w:val="1F1F1F"/>
                <w:sz w:val="21"/>
                <w:szCs w:val="21"/>
              </w:rPr>
              <w:t>ATCTCTCACGGGGGTTGTG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97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EpCAM</w:t>
            </w:r>
            <w:proofErr w:type="spellEnd"/>
            <w:r>
              <w:rPr>
                <w:lang w:val="en-US"/>
              </w:rPr>
              <w:t>-FW</w:t>
            </w:r>
          </w:p>
        </w:tc>
        <w:tc>
          <w:tcPr>
            <w:tcW w:w="2357" w:type="dxa"/>
          </w:tcPr>
          <w:p w:rsidR="00E4342C" w:rsidRDefault="00E4342C" w:rsidP="00375CF4">
            <w:r>
              <w:t>TGTGGTGATAGCAGTTGTTGC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EpCAM</w:t>
            </w:r>
            <w:proofErr w:type="spellEnd"/>
            <w:r>
              <w:rPr>
                <w:lang w:val="en-US"/>
              </w:rPr>
              <w:t>-REV</w:t>
            </w:r>
          </w:p>
        </w:tc>
        <w:tc>
          <w:tcPr>
            <w:tcW w:w="2357" w:type="dxa"/>
          </w:tcPr>
          <w:p w:rsidR="00E4342C" w:rsidRDefault="00E4342C" w:rsidP="00375CF4">
            <w:r>
              <w:t>CTATGCATCTCACCCATCTCC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97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GR5-FW</w:t>
            </w:r>
          </w:p>
        </w:tc>
        <w:tc>
          <w:tcPr>
            <w:tcW w:w="2357" w:type="dxa"/>
          </w:tcPr>
          <w:p w:rsidR="00E4342C" w:rsidRDefault="00E4342C" w:rsidP="00375CF4">
            <w:r>
              <w:t>CTTCCAACCTCAGCGTCTTC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GR5-REV</w:t>
            </w:r>
          </w:p>
        </w:tc>
        <w:tc>
          <w:tcPr>
            <w:tcW w:w="2357" w:type="dxa"/>
          </w:tcPr>
          <w:p w:rsidR="00E4342C" w:rsidRDefault="00E4342C" w:rsidP="00375CF4">
            <w:r>
              <w:t>TTTCCCGCAAGACGTAACTC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D133-FW</w:t>
            </w:r>
          </w:p>
        </w:tc>
        <w:tc>
          <w:tcPr>
            <w:tcW w:w="2357" w:type="dxa"/>
          </w:tcPr>
          <w:p w:rsidR="00E4342C" w:rsidRDefault="00E4342C" w:rsidP="00375CF4">
            <w:r>
              <w:t>GCTTCAGGAGTTTCATGTTGG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D133-REV</w:t>
            </w:r>
          </w:p>
        </w:tc>
        <w:tc>
          <w:tcPr>
            <w:tcW w:w="2357" w:type="dxa"/>
          </w:tcPr>
          <w:p w:rsidR="00E4342C" w:rsidRDefault="00E4342C" w:rsidP="00375CF4">
            <w:r>
              <w:t>GGGGAATGCCTACATCTGG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EGF-FW</w:t>
            </w:r>
          </w:p>
        </w:tc>
        <w:tc>
          <w:tcPr>
            <w:tcW w:w="2357" w:type="dxa"/>
          </w:tcPr>
          <w:p w:rsidR="00E4342C" w:rsidRDefault="00E4342C" w:rsidP="00375CF4">
            <w:r>
              <w:t>CACTGAGGAGTCCAACATCAC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EGF-REV</w:t>
            </w:r>
          </w:p>
        </w:tc>
        <w:tc>
          <w:tcPr>
            <w:tcW w:w="2357" w:type="dxa"/>
          </w:tcPr>
          <w:p w:rsidR="00E4342C" w:rsidRDefault="00E4342C" w:rsidP="00375CF4">
            <w:r>
              <w:t>AGGAAGCTCATCTCTCCTATGT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LDH1-FW</w:t>
            </w:r>
          </w:p>
        </w:tc>
        <w:tc>
          <w:tcPr>
            <w:tcW w:w="2357" w:type="dxa"/>
          </w:tcPr>
          <w:p w:rsidR="00E4342C" w:rsidRDefault="00E4342C" w:rsidP="00375CF4">
            <w:r>
              <w:t>GCACGCCAGACTTACCTGTC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LDH1-REV</w:t>
            </w:r>
          </w:p>
        </w:tc>
        <w:tc>
          <w:tcPr>
            <w:tcW w:w="2357" w:type="dxa"/>
          </w:tcPr>
          <w:p w:rsidR="00E4342C" w:rsidRDefault="00E4342C" w:rsidP="00375CF4">
            <w:r>
              <w:t>CCACTCACTGAATCATGCCA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BCB1-FW</w:t>
            </w:r>
          </w:p>
        </w:tc>
        <w:tc>
          <w:tcPr>
            <w:tcW w:w="2357" w:type="dxa"/>
          </w:tcPr>
          <w:p w:rsidR="00E4342C" w:rsidRDefault="00E4342C" w:rsidP="00375CF4">
            <w:r>
              <w:t>AGTGAAAAGGTTGTCCAAG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BCB1-REV</w:t>
            </w:r>
          </w:p>
        </w:tc>
        <w:tc>
          <w:tcPr>
            <w:tcW w:w="2357" w:type="dxa"/>
          </w:tcPr>
          <w:p w:rsidR="00E4342C" w:rsidRDefault="00E4342C" w:rsidP="00375CF4">
            <w:r>
              <w:t>AGTCTGCATTCTGGATGG</w:t>
            </w:r>
          </w:p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LF4-FW</w:t>
            </w:r>
          </w:p>
        </w:tc>
        <w:tc>
          <w:tcPr>
            <w:tcW w:w="2357" w:type="dxa"/>
          </w:tcPr>
          <w:p w:rsidR="00E4342C" w:rsidRDefault="00E4342C" w:rsidP="00375CF4">
            <w:r>
              <w:t>AGACAGTCTGTTATGCACTGTGG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LF4-REV</w:t>
            </w:r>
          </w:p>
        </w:tc>
        <w:tc>
          <w:tcPr>
            <w:tcW w:w="2357" w:type="dxa"/>
          </w:tcPr>
          <w:p w:rsidR="00E4342C" w:rsidRDefault="00E4342C" w:rsidP="00375CF4">
            <w:r>
              <w:t>TGTTCTGCTTAAGGCATACTTGG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MYC-FW</w:t>
            </w:r>
          </w:p>
        </w:tc>
        <w:tc>
          <w:tcPr>
            <w:tcW w:w="2357" w:type="dxa"/>
          </w:tcPr>
          <w:p w:rsidR="00E4342C" w:rsidRDefault="00E4342C" w:rsidP="00375CF4">
            <w:r>
              <w:t>CGGAACTCTTGTGCGTAAGG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MYC-REV</w:t>
            </w:r>
          </w:p>
        </w:tc>
        <w:tc>
          <w:tcPr>
            <w:tcW w:w="2357" w:type="dxa"/>
          </w:tcPr>
          <w:p w:rsidR="00E4342C" w:rsidRDefault="00E4342C" w:rsidP="00375CF4">
            <w:r>
              <w:t>ACTCAGCCAAGGTTGTGAGG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CAD-FW</w:t>
            </w:r>
          </w:p>
        </w:tc>
        <w:tc>
          <w:tcPr>
            <w:tcW w:w="2357" w:type="dxa"/>
          </w:tcPr>
          <w:p w:rsidR="00E4342C" w:rsidRDefault="00E4342C" w:rsidP="00375CF4">
            <w:r>
              <w:t>AGGCCAAGCAGCAGTACATT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ECAD-REV</w:t>
            </w:r>
          </w:p>
        </w:tc>
        <w:tc>
          <w:tcPr>
            <w:tcW w:w="2357" w:type="dxa"/>
          </w:tcPr>
          <w:p w:rsidR="00E4342C" w:rsidRDefault="00E4342C" w:rsidP="00375CF4">
            <w:r>
              <w:t>ATTCACATCCAGCACATCCA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FL4-FW</w:t>
            </w:r>
          </w:p>
        </w:tc>
        <w:tc>
          <w:tcPr>
            <w:tcW w:w="2357" w:type="dxa"/>
          </w:tcPr>
          <w:p w:rsidR="00E4342C" w:rsidRDefault="00E4342C" w:rsidP="00375CF4">
            <w:r>
              <w:t>AGACAGTCTGTTATGCACTGTGG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LF4-REV</w:t>
            </w:r>
          </w:p>
        </w:tc>
        <w:tc>
          <w:tcPr>
            <w:tcW w:w="2357" w:type="dxa"/>
          </w:tcPr>
          <w:p w:rsidR="00E4342C" w:rsidRDefault="00E4342C" w:rsidP="00375CF4">
            <w:r>
              <w:t>TGTTCTGCTTAAGGCATACTTGG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CAD-FW</w:t>
            </w:r>
          </w:p>
        </w:tc>
        <w:tc>
          <w:tcPr>
            <w:tcW w:w="2357" w:type="dxa"/>
          </w:tcPr>
          <w:p w:rsidR="00E4342C" w:rsidRDefault="00E4342C" w:rsidP="00375CF4">
            <w:r>
              <w:t>CCTCCAGAGTTTACTGCCATGAC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CAD-REV</w:t>
            </w:r>
          </w:p>
        </w:tc>
        <w:tc>
          <w:tcPr>
            <w:tcW w:w="2357" w:type="dxa"/>
          </w:tcPr>
          <w:p w:rsidR="00E4342C" w:rsidRDefault="00E4342C" w:rsidP="00375CF4">
            <w:r>
              <w:t>GTAGGATCTCCGCCACTGATTC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CL2-FW</w:t>
            </w:r>
          </w:p>
        </w:tc>
        <w:tc>
          <w:tcPr>
            <w:tcW w:w="2357" w:type="dxa"/>
          </w:tcPr>
          <w:p w:rsidR="00E4342C" w:rsidRDefault="00E4342C" w:rsidP="00375CF4">
            <w:r>
              <w:t>ATCGCCCTGTGGATGACTGAGT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CL2-REV</w:t>
            </w:r>
          </w:p>
        </w:tc>
        <w:tc>
          <w:tcPr>
            <w:tcW w:w="2357" w:type="dxa"/>
          </w:tcPr>
          <w:p w:rsidR="00E4342C" w:rsidRDefault="00E4342C" w:rsidP="00375CF4">
            <w:r>
              <w:t>GCCAGGAGAAATCAAACAGAGGC</w:t>
            </w:r>
          </w:p>
          <w:p w:rsidR="00E4342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LI1-FW</w:t>
            </w:r>
          </w:p>
        </w:tc>
        <w:tc>
          <w:tcPr>
            <w:tcW w:w="2357" w:type="dxa"/>
          </w:tcPr>
          <w:p w:rsidR="00E4342C" w:rsidRPr="005D6123" w:rsidRDefault="00E4342C" w:rsidP="00375CF4">
            <w:r w:rsidRPr="005D6123">
              <w:rPr>
                <w:color w:val="000000" w:themeColor="text1"/>
              </w:rPr>
              <w:t>CCCAGTACATGCTGGTGGTT</w:t>
            </w: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LI1-REV</w:t>
            </w:r>
          </w:p>
        </w:tc>
        <w:tc>
          <w:tcPr>
            <w:tcW w:w="2357" w:type="dxa"/>
          </w:tcPr>
          <w:p w:rsidR="00E4342C" w:rsidRPr="005D6123" w:rsidRDefault="00E4342C" w:rsidP="00375CF4">
            <w:r w:rsidRPr="005D6123">
              <w:rPr>
                <w:color w:val="000000" w:themeColor="text1"/>
              </w:rPr>
              <w:t>GCTTTACTGCAGCCCTCGT</w:t>
            </w: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LI2-FW</w:t>
            </w:r>
          </w:p>
        </w:tc>
        <w:tc>
          <w:tcPr>
            <w:tcW w:w="2357" w:type="dxa"/>
          </w:tcPr>
          <w:p w:rsidR="00E4342C" w:rsidRPr="005D6123" w:rsidRDefault="00E4342C" w:rsidP="00375CF4">
            <w:r w:rsidRPr="005D6123">
              <w:rPr>
                <w:color w:val="000000" w:themeColor="text1"/>
              </w:rPr>
              <w:t>CTCAGCCCCGCTGATGTGGC</w:t>
            </w: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LI2-REV</w:t>
            </w:r>
          </w:p>
        </w:tc>
        <w:tc>
          <w:tcPr>
            <w:tcW w:w="2357" w:type="dxa"/>
          </w:tcPr>
          <w:p w:rsidR="00E4342C" w:rsidRPr="005D6123" w:rsidRDefault="00E4342C" w:rsidP="00375CF4">
            <w:r w:rsidRPr="005D6123">
              <w:rPr>
                <w:color w:val="000000" w:themeColor="text1"/>
              </w:rPr>
              <w:t>TCAGCAGGTCCCCGTAGGGC</w:t>
            </w: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ATCH1-FW</w:t>
            </w:r>
          </w:p>
        </w:tc>
        <w:tc>
          <w:tcPr>
            <w:tcW w:w="2357" w:type="dxa"/>
          </w:tcPr>
          <w:p w:rsidR="00E4342C" w:rsidRPr="005D6123" w:rsidRDefault="00E4342C" w:rsidP="00375CF4">
            <w:r w:rsidRPr="005D6123">
              <w:rPr>
                <w:color w:val="000000" w:themeColor="text1"/>
              </w:rPr>
              <w:t>GGCAGCGGTAGTAGTGGTGTTC</w:t>
            </w: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ATCH1-REV</w:t>
            </w:r>
          </w:p>
        </w:tc>
        <w:tc>
          <w:tcPr>
            <w:tcW w:w="2357" w:type="dxa"/>
          </w:tcPr>
          <w:p w:rsidR="00E4342C" w:rsidRPr="005D6123" w:rsidRDefault="00E4342C" w:rsidP="00375CF4">
            <w:r w:rsidRPr="005D6123">
              <w:rPr>
                <w:color w:val="000000" w:themeColor="text1"/>
              </w:rPr>
              <w:t>TGTAGCGGGTATTGTCGTGTGTG</w:t>
            </w:r>
          </w:p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2M-FW</w:t>
            </w:r>
          </w:p>
        </w:tc>
        <w:tc>
          <w:tcPr>
            <w:tcW w:w="2357" w:type="dxa"/>
          </w:tcPr>
          <w:p w:rsidR="00E4342C" w:rsidRPr="001E4F7C" w:rsidRDefault="00E4342C" w:rsidP="00375CF4">
            <w:r w:rsidRPr="001E4F7C">
              <w:rPr>
                <w:color w:val="1F1F1F"/>
              </w:rPr>
              <w:t>AGTATGCCTGCCGTGTGAAC</w:t>
            </w:r>
          </w:p>
          <w:p w:rsidR="00E4342C" w:rsidRPr="001E4F7C" w:rsidRDefault="00E4342C" w:rsidP="00375CF4"/>
        </w:tc>
      </w:tr>
      <w:tr w:rsidR="00E4342C" w:rsidTr="00375CF4">
        <w:trPr>
          <w:trHeight w:val="669"/>
        </w:trPr>
        <w:tc>
          <w:tcPr>
            <w:tcW w:w="2600" w:type="dxa"/>
          </w:tcPr>
          <w:p w:rsidR="00E4342C" w:rsidRDefault="00E4342C" w:rsidP="00375CF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2M-REV</w:t>
            </w:r>
          </w:p>
        </w:tc>
        <w:tc>
          <w:tcPr>
            <w:tcW w:w="2357" w:type="dxa"/>
          </w:tcPr>
          <w:p w:rsidR="00E4342C" w:rsidRPr="001E4F7C" w:rsidRDefault="00E4342C" w:rsidP="00375CF4">
            <w:r w:rsidRPr="001E4F7C">
              <w:rPr>
                <w:color w:val="1F1F1F"/>
              </w:rPr>
              <w:t>GCGGCATCTTCAAACCTCCA</w:t>
            </w:r>
          </w:p>
          <w:p w:rsidR="00E4342C" w:rsidRPr="001E4F7C" w:rsidRDefault="00E4342C" w:rsidP="00375CF4"/>
        </w:tc>
      </w:tr>
    </w:tbl>
    <w:p w:rsidR="0051564E" w:rsidRDefault="0051564E" w:rsidP="00A1661B">
      <w:pPr>
        <w:spacing w:line="360" w:lineRule="auto"/>
        <w:jc w:val="both"/>
        <w:rPr>
          <w:b/>
          <w:bCs/>
          <w:lang w:val="en-US"/>
        </w:rPr>
      </w:pPr>
    </w:p>
    <w:p w:rsidR="00D401E5" w:rsidRDefault="00D401E5" w:rsidP="00487FD5">
      <w:pPr>
        <w:spacing w:line="360" w:lineRule="auto"/>
        <w:jc w:val="both"/>
        <w:rPr>
          <w:lang w:val="en-US"/>
        </w:rPr>
      </w:pPr>
    </w:p>
    <w:p w:rsidR="00D401E5" w:rsidRDefault="00D401E5" w:rsidP="00487FD5">
      <w:pPr>
        <w:spacing w:line="360" w:lineRule="auto"/>
        <w:jc w:val="both"/>
        <w:rPr>
          <w:lang w:val="en-US"/>
        </w:rPr>
      </w:pPr>
    </w:p>
    <w:p w:rsidR="00D401E5" w:rsidRPr="0051564E" w:rsidRDefault="00D401E5" w:rsidP="00487FD5">
      <w:pPr>
        <w:spacing w:line="360" w:lineRule="auto"/>
        <w:jc w:val="both"/>
        <w:rPr>
          <w:lang w:val="en-US"/>
        </w:rPr>
      </w:pPr>
    </w:p>
    <w:p w:rsidR="0051564E" w:rsidRPr="0051564E" w:rsidRDefault="0051564E" w:rsidP="00487FD5">
      <w:pPr>
        <w:spacing w:line="360" w:lineRule="auto"/>
        <w:jc w:val="both"/>
        <w:rPr>
          <w:b/>
          <w:bCs/>
          <w:lang w:val="en-US"/>
        </w:rPr>
      </w:pPr>
    </w:p>
    <w:p w:rsidR="0051564E" w:rsidRPr="0051564E" w:rsidRDefault="0051564E" w:rsidP="00F912C7">
      <w:pPr>
        <w:spacing w:line="360" w:lineRule="auto"/>
        <w:jc w:val="both"/>
        <w:rPr>
          <w:lang w:val="en-US"/>
        </w:rPr>
      </w:pPr>
    </w:p>
    <w:p w:rsidR="000772B8" w:rsidRPr="0051564E" w:rsidRDefault="000772B8" w:rsidP="00F912C7">
      <w:pPr>
        <w:spacing w:line="360" w:lineRule="auto"/>
        <w:jc w:val="both"/>
        <w:rPr>
          <w:lang w:val="en-US"/>
        </w:rPr>
      </w:pPr>
    </w:p>
    <w:p w:rsidR="00A92859" w:rsidRPr="0051564E" w:rsidRDefault="00A92859" w:rsidP="00F912C7">
      <w:pPr>
        <w:spacing w:line="360" w:lineRule="auto"/>
        <w:jc w:val="both"/>
        <w:rPr>
          <w:lang w:val="en-US"/>
        </w:rPr>
      </w:pPr>
    </w:p>
    <w:p w:rsidR="00EF3988" w:rsidRPr="0051564E" w:rsidRDefault="00EF3988" w:rsidP="00F912C7">
      <w:pPr>
        <w:spacing w:line="360" w:lineRule="auto"/>
        <w:jc w:val="both"/>
        <w:rPr>
          <w:lang w:val="en-US"/>
        </w:rPr>
      </w:pPr>
    </w:p>
    <w:p w:rsidR="00EF3988" w:rsidRPr="0051564E" w:rsidRDefault="00EF3988" w:rsidP="00F912C7">
      <w:pPr>
        <w:spacing w:line="360" w:lineRule="auto"/>
        <w:jc w:val="both"/>
        <w:rPr>
          <w:lang w:val="en-US"/>
        </w:rPr>
      </w:pPr>
    </w:p>
    <w:p w:rsidR="0028577E" w:rsidRPr="0051564E" w:rsidRDefault="0028577E" w:rsidP="0028577E">
      <w:pPr>
        <w:spacing w:line="360" w:lineRule="auto"/>
        <w:jc w:val="both"/>
        <w:rPr>
          <w:lang w:val="en-US"/>
        </w:rPr>
      </w:pPr>
    </w:p>
    <w:p w:rsidR="0028577E" w:rsidRPr="0051564E" w:rsidRDefault="0028577E" w:rsidP="0028577E">
      <w:pPr>
        <w:spacing w:line="360" w:lineRule="auto"/>
        <w:jc w:val="both"/>
        <w:rPr>
          <w:lang w:val="en-US"/>
        </w:rPr>
      </w:pPr>
    </w:p>
    <w:p w:rsidR="0028577E" w:rsidRPr="0051564E" w:rsidRDefault="0028577E" w:rsidP="0028577E">
      <w:pPr>
        <w:spacing w:line="360" w:lineRule="auto"/>
        <w:jc w:val="both"/>
        <w:rPr>
          <w:lang w:val="en-US"/>
        </w:rPr>
      </w:pPr>
    </w:p>
    <w:p w:rsidR="0028577E" w:rsidRPr="0051564E" w:rsidRDefault="0028577E" w:rsidP="0028577E">
      <w:pPr>
        <w:spacing w:line="360" w:lineRule="auto"/>
        <w:jc w:val="both"/>
        <w:rPr>
          <w:lang w:val="en-US"/>
        </w:rPr>
      </w:pPr>
    </w:p>
    <w:p w:rsidR="002D44CC" w:rsidRPr="0051564E" w:rsidRDefault="002D44CC" w:rsidP="008D1DF3">
      <w:pPr>
        <w:spacing w:line="360" w:lineRule="auto"/>
        <w:jc w:val="both"/>
        <w:rPr>
          <w:lang w:val="en-US"/>
        </w:rPr>
      </w:pPr>
    </w:p>
    <w:p w:rsidR="002D44CC" w:rsidRPr="0051564E" w:rsidRDefault="002D44CC" w:rsidP="008D1DF3">
      <w:pPr>
        <w:spacing w:line="360" w:lineRule="auto"/>
        <w:jc w:val="both"/>
        <w:rPr>
          <w:lang w:val="en-US"/>
        </w:rPr>
      </w:pPr>
    </w:p>
    <w:p w:rsidR="004F3300" w:rsidRPr="0051564E" w:rsidRDefault="004F3300" w:rsidP="008D1DF3">
      <w:pPr>
        <w:spacing w:line="360" w:lineRule="auto"/>
        <w:jc w:val="both"/>
        <w:rPr>
          <w:lang w:val="en-US"/>
        </w:rPr>
      </w:pPr>
    </w:p>
    <w:p w:rsidR="00985E9F" w:rsidRPr="0051564E" w:rsidRDefault="00985E9F" w:rsidP="008D1DF3">
      <w:pPr>
        <w:spacing w:line="360" w:lineRule="auto"/>
        <w:jc w:val="both"/>
        <w:rPr>
          <w:lang w:val="en-US"/>
        </w:rPr>
      </w:pPr>
    </w:p>
    <w:p w:rsidR="00D756A0" w:rsidRPr="0051564E" w:rsidRDefault="00E3752C" w:rsidP="008D1DF3">
      <w:pPr>
        <w:spacing w:line="360" w:lineRule="auto"/>
        <w:jc w:val="both"/>
        <w:rPr>
          <w:lang w:val="en-US"/>
        </w:rPr>
      </w:pPr>
      <w:r w:rsidRPr="0051564E">
        <w:rPr>
          <w:lang w:val="en-US"/>
        </w:rPr>
        <w:t xml:space="preserve"> </w:t>
      </w:r>
    </w:p>
    <w:p w:rsidR="00D756A0" w:rsidRDefault="00D756A0" w:rsidP="00A1661B">
      <w:pPr>
        <w:spacing w:line="360" w:lineRule="auto"/>
        <w:jc w:val="both"/>
        <w:rPr>
          <w:lang w:val="en-US"/>
        </w:rPr>
      </w:pPr>
    </w:p>
    <w:p w:rsidR="00B34347" w:rsidRDefault="00B34347" w:rsidP="00A1661B">
      <w:pPr>
        <w:spacing w:line="360" w:lineRule="auto"/>
        <w:jc w:val="both"/>
        <w:rPr>
          <w:lang w:val="en-US"/>
        </w:rPr>
      </w:pPr>
    </w:p>
    <w:p w:rsidR="00B34347" w:rsidRDefault="00B34347" w:rsidP="00A1661B">
      <w:pPr>
        <w:spacing w:line="360" w:lineRule="auto"/>
        <w:jc w:val="both"/>
        <w:rPr>
          <w:lang w:val="en-US"/>
        </w:rPr>
      </w:pPr>
    </w:p>
    <w:p w:rsidR="00B34347" w:rsidRDefault="00B34347" w:rsidP="00A1661B">
      <w:pPr>
        <w:spacing w:line="360" w:lineRule="auto"/>
        <w:jc w:val="both"/>
        <w:rPr>
          <w:lang w:val="en-US"/>
        </w:rPr>
      </w:pPr>
    </w:p>
    <w:p w:rsidR="00B34347" w:rsidRDefault="00B34347" w:rsidP="00A1661B">
      <w:pPr>
        <w:spacing w:line="360" w:lineRule="auto"/>
        <w:jc w:val="both"/>
        <w:rPr>
          <w:lang w:val="en-US"/>
        </w:rPr>
      </w:pPr>
    </w:p>
    <w:p w:rsidR="00B34347" w:rsidRDefault="00B34347" w:rsidP="00A1661B">
      <w:pPr>
        <w:spacing w:line="360" w:lineRule="auto"/>
        <w:jc w:val="both"/>
        <w:rPr>
          <w:lang w:val="en-US"/>
        </w:rPr>
      </w:pPr>
    </w:p>
    <w:p w:rsidR="00B34347" w:rsidRDefault="00B34347" w:rsidP="00A1661B">
      <w:pPr>
        <w:spacing w:line="360" w:lineRule="auto"/>
        <w:jc w:val="both"/>
        <w:rPr>
          <w:lang w:val="en-US"/>
        </w:rPr>
      </w:pPr>
    </w:p>
    <w:p w:rsidR="00B34347" w:rsidRDefault="00B34347" w:rsidP="00A1661B">
      <w:pPr>
        <w:spacing w:line="360" w:lineRule="auto"/>
        <w:jc w:val="both"/>
        <w:rPr>
          <w:lang w:val="en-US"/>
        </w:rPr>
      </w:pPr>
      <w:bookmarkStart w:id="0" w:name="_GoBack"/>
      <w:bookmarkEnd w:id="0"/>
    </w:p>
    <w:p w:rsidR="00B34347" w:rsidRPr="00B34347" w:rsidRDefault="00B34347" w:rsidP="00A1661B">
      <w:pPr>
        <w:spacing w:line="360" w:lineRule="auto"/>
        <w:jc w:val="both"/>
        <w:rPr>
          <w:b/>
          <w:bCs/>
          <w:lang w:val="en-US"/>
        </w:rPr>
      </w:pPr>
      <w:r w:rsidRPr="00B34347">
        <w:rPr>
          <w:b/>
          <w:bCs/>
          <w:lang w:val="en-US"/>
        </w:rPr>
        <w:t>Supplementary Table 1</w:t>
      </w:r>
    </w:p>
    <w:sectPr w:rsidR="00B34347" w:rsidRPr="00B34347" w:rsidSect="00F777E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7529"/>
    <w:rsid w:val="00055B05"/>
    <w:rsid w:val="00057805"/>
    <w:rsid w:val="000772B8"/>
    <w:rsid w:val="000C37E9"/>
    <w:rsid w:val="000F238E"/>
    <w:rsid w:val="001E4F7C"/>
    <w:rsid w:val="001F24D7"/>
    <w:rsid w:val="00245CB6"/>
    <w:rsid w:val="0028577E"/>
    <w:rsid w:val="00287529"/>
    <w:rsid w:val="002A23CE"/>
    <w:rsid w:val="002D44CC"/>
    <w:rsid w:val="00311E7F"/>
    <w:rsid w:val="003462BB"/>
    <w:rsid w:val="0036745E"/>
    <w:rsid w:val="00370B19"/>
    <w:rsid w:val="00414A74"/>
    <w:rsid w:val="00424D72"/>
    <w:rsid w:val="00433EEC"/>
    <w:rsid w:val="00477CBE"/>
    <w:rsid w:val="00487FD5"/>
    <w:rsid w:val="004D2DAC"/>
    <w:rsid w:val="004E0C7B"/>
    <w:rsid w:val="004E4206"/>
    <w:rsid w:val="004E496F"/>
    <w:rsid w:val="004F3300"/>
    <w:rsid w:val="0051564E"/>
    <w:rsid w:val="005D6123"/>
    <w:rsid w:val="0065296C"/>
    <w:rsid w:val="0065451D"/>
    <w:rsid w:val="006A0E15"/>
    <w:rsid w:val="006F213B"/>
    <w:rsid w:val="007B2C0C"/>
    <w:rsid w:val="008444C1"/>
    <w:rsid w:val="008643BB"/>
    <w:rsid w:val="008D1DF3"/>
    <w:rsid w:val="009113A3"/>
    <w:rsid w:val="00985E9F"/>
    <w:rsid w:val="00A1661B"/>
    <w:rsid w:val="00A664AD"/>
    <w:rsid w:val="00A92859"/>
    <w:rsid w:val="00B34347"/>
    <w:rsid w:val="00B52418"/>
    <w:rsid w:val="00C22F4F"/>
    <w:rsid w:val="00C640E9"/>
    <w:rsid w:val="00CC4606"/>
    <w:rsid w:val="00D401E5"/>
    <w:rsid w:val="00D46C57"/>
    <w:rsid w:val="00D609E0"/>
    <w:rsid w:val="00D756A0"/>
    <w:rsid w:val="00D82A91"/>
    <w:rsid w:val="00E3752C"/>
    <w:rsid w:val="00E37E53"/>
    <w:rsid w:val="00E4342C"/>
    <w:rsid w:val="00E56442"/>
    <w:rsid w:val="00EA7218"/>
    <w:rsid w:val="00EC6FC0"/>
    <w:rsid w:val="00ED7EE1"/>
    <w:rsid w:val="00EE7BE7"/>
    <w:rsid w:val="00EF3988"/>
    <w:rsid w:val="00F56E21"/>
    <w:rsid w:val="00F777E4"/>
    <w:rsid w:val="00F8764E"/>
    <w:rsid w:val="00F9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EF217"/>
  <w15:docId w15:val="{CAF674CB-260B-8845-BA41-80C74FF7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912C7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D756A0"/>
    <w:rPr>
      <w:color w:val="808080"/>
    </w:rPr>
  </w:style>
  <w:style w:type="table" w:styleId="Grigliatabella">
    <w:name w:val="Table Grid"/>
    <w:basedOn w:val="Tabellanormale"/>
    <w:uiPriority w:val="39"/>
    <w:rsid w:val="00D40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Lori</dc:creator>
  <cp:lastModifiedBy>Leonardo Lori</cp:lastModifiedBy>
  <cp:revision>3</cp:revision>
  <dcterms:created xsi:type="dcterms:W3CDTF">2025-04-16T14:40:00Z</dcterms:created>
  <dcterms:modified xsi:type="dcterms:W3CDTF">2025-04-18T09:41:00Z</dcterms:modified>
</cp:coreProperties>
</file>